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Table S5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ll primers used for recombinant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plasmid construction in the promoters activity assays.</w:t>
      </w:r>
    </w:p>
    <w:tbl>
      <w:tblPr>
        <w:tblStyle w:val="2"/>
        <w:tblW w:w="491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213"/>
        <w:gridCol w:w="1128"/>
        <w:gridCol w:w="8647"/>
        <w:gridCol w:w="15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tblHeader/>
          <w:jc w:val="center"/>
        </w:trPr>
        <w:tc>
          <w:tcPr>
            <w:tcW w:w="52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3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505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imer sequence5’-3’</w:t>
            </w:r>
          </w:p>
        </w:tc>
        <w:tc>
          <w:tcPr>
            <w:tcW w:w="53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CHS</w:t>
            </w:r>
          </w:p>
        </w:tc>
        <w:tc>
          <w:tcPr>
            <w:tcW w:w="434" w:type="pct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8792</w:t>
            </w:r>
          </w:p>
        </w:tc>
        <w:tc>
          <w:tcPr>
            <w:tcW w:w="40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0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CCTGGTGGGGAAATCATCACC</w:t>
            </w:r>
          </w:p>
        </w:tc>
        <w:tc>
          <w:tcPr>
            <w:tcW w:w="53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22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TAAAACAACAGTGACGGTAGTGAATA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91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TGAGGGGTGTGAGAAGTAAAAGA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21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CACTCCCTTCTCTTTTTCTCCTTT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43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CACATAACATACTACATAAAGTCACGC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9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TTCCCGGGGATCCGTCGACAGTATTACCAACTTGGTTTTAGTTACAAGAG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DFR</w:t>
            </w:r>
          </w:p>
        </w:tc>
        <w:tc>
          <w:tcPr>
            <w:tcW w:w="43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27457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CTGGGAAAGGACAGGGAGAAAAAAC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541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CTGTGGTATGTCTGAGATGTTG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99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ACTCTGTGAGGTGCTTTCTCTCA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02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ATTCACTGGAGCTGGTTAAGAAATG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81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GCAATTCTTGTCGCTTTCTCAC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9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CAAACAATCAAGTCCTTAGCCAACTAA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94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AATGTTTTCTTATAGCACGAAGATTTCCAC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6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TTCCCGGGGATCCGTCGACCTTTGTGTGTGAAAGATGGATTATGCTTTG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T12</w:t>
            </w:r>
          </w:p>
        </w:tc>
        <w:tc>
          <w:tcPr>
            <w:tcW w:w="43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3361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TTTATTTTGTCTTATAGAAGACAAAATTTTAAATAGAACTAATT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431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TCACCCGACCTAATAGACAACT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56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GTAAAAGGTAACATGTTAAATTGTGTTATG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91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TTGAGACTAGCAGTTGGATCTATATT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92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GTAGACACCAAAGTATCAGACCAAA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3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CCTTCAACATATAACCAAAACAAACATTCGTAAT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TTCCCGGGGATCCGTCGACGGTCCTCTTTTTTTTTTTTTTTTTTTTTCTCTTCTG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T19</w:t>
            </w:r>
          </w:p>
        </w:tc>
        <w:tc>
          <w:tcPr>
            <w:tcW w:w="43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8570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TTCCTCGTGCTGCTAACTGGAG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35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CGCAGATTCCAGAGAGAGTTGA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0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TGGAATGTTATAATCTTAGATTACCAAAACAA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58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TGATACATTGGCTTGGCATAGAG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03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CCATCGGCTCGACCAAACA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6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TAAGATCGATAAACACAAATTTAAAATAACACATATAAATT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8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TTCCCGGGGATCCGTCGACTCTATTACTTTGTAATTTTTTTTTTTGTATTTAATAGTATAAGA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23602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CTTCATTGTCTCCTGGTAACTCT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116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GATGCCTACTTCTGCTACACT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28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CTAACCAAGGAGGAGGAATAG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86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CCTACTTGGGATACACGTTAG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65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CATTGGGTTAAATGAAATTTCTATTATAGAATTTTTTA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0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AGATTTGAATGATATCCACGGTTAGT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7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GAGTCTATTACACATCTACTCTCACTT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4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TTCCCGGGGATCCGTCGACTATAGTTTTTTGGTACAACTAACTTTGTAACAAC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AHA10</w:t>
            </w:r>
          </w:p>
        </w:tc>
        <w:tc>
          <w:tcPr>
            <w:tcW w:w="434" w:type="pct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16610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GAGGACCAGAGAGATGGTTATGA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49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TGGGAACTCAGAGGTTGTATTGT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34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GAGTGGAGTGACCGTTAGATCA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95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ATTTTCCTGTTTCGCTTCTGCAC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8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GGCCCGGCGCGCCAAGCTTTAAATCAAACCCTGGAGCCTAGA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0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  <w:jc w:val="center"/>
        </w:trPr>
        <w:tc>
          <w:tcPr>
            <w:tcW w:w="52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1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AATTCCCGGGGATCCGTCGACGCTTAAATCTTCAAAGACCACTGTCC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大小</w:t>
            </w:r>
          </w:p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ze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2F94AB6"/>
    <w:rsid w:val="033C0E47"/>
    <w:rsid w:val="16D57191"/>
    <w:rsid w:val="1915286C"/>
    <w:rsid w:val="241210F4"/>
    <w:rsid w:val="358D4A67"/>
    <w:rsid w:val="370A20E7"/>
    <w:rsid w:val="473456A6"/>
    <w:rsid w:val="48EF38C4"/>
    <w:rsid w:val="4A0D3F70"/>
    <w:rsid w:val="4C87000A"/>
    <w:rsid w:val="4D352719"/>
    <w:rsid w:val="52903990"/>
    <w:rsid w:val="56E46059"/>
    <w:rsid w:val="65DA0D53"/>
    <w:rsid w:val="6EBF4F8A"/>
    <w:rsid w:val="6F60676D"/>
    <w:rsid w:val="75B3511C"/>
    <w:rsid w:val="75D663FF"/>
    <w:rsid w:val="77B702B0"/>
    <w:rsid w:val="7A087E8D"/>
    <w:rsid w:val="7E5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2:41:00Z</dcterms:created>
  <dc:creator>Huawei</dc:creator>
  <cp:lastModifiedBy>靖</cp:lastModifiedBy>
  <dcterms:modified xsi:type="dcterms:W3CDTF">2023-12-15T12:2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EAA8F56675A4B83B374A6D2C283A3E2_12</vt:lpwstr>
  </property>
</Properties>
</file>